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004CA" w14:textId="77777777" w:rsidR="00D071D7" w:rsidRPr="00556C06" w:rsidRDefault="00D071D7" w:rsidP="00D071D7"/>
    <w:p w14:paraId="6434758C" w14:textId="77777777" w:rsidR="00D071D7" w:rsidRPr="00556C06" w:rsidRDefault="00D071D7" w:rsidP="00D071D7">
      <w:pPr>
        <w:pStyle w:val="Heading1"/>
      </w:pPr>
      <w:bookmarkStart w:id="0" w:name="_Ref141689081"/>
      <w:r w:rsidRPr="00556C06">
        <w:t>Appendix</w:t>
      </w:r>
      <w:bookmarkEnd w:id="0"/>
    </w:p>
    <w:p w14:paraId="4B8E7698" w14:textId="77777777" w:rsidR="00D071D7" w:rsidRPr="00556C06" w:rsidRDefault="00D071D7" w:rsidP="00D071D7">
      <w:pPr>
        <w:pStyle w:val="BodyText"/>
        <w:ind w:firstLine="0"/>
        <w:jc w:val="center"/>
        <w:rPr>
          <w:b/>
          <w:bCs/>
        </w:rPr>
      </w:pPr>
      <w:r w:rsidRPr="00556C06">
        <w:rPr>
          <w:b/>
          <w:bCs/>
        </w:rPr>
        <w:t>Joint Acronym Look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3162"/>
      </w:tblGrid>
      <w:tr w:rsidR="00D071D7" w:rsidRPr="00556C06" w14:paraId="6FC0458B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83EE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Acrony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0BB7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Joint Name</w:t>
            </w:r>
          </w:p>
        </w:tc>
      </w:tr>
      <w:tr w:rsidR="00D071D7" w:rsidRPr="00556C06" w14:paraId="3F9476AE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CC13" w14:textId="77777777" w:rsidR="00D071D7" w:rsidRPr="00556C06" w:rsidRDefault="00D071D7" w:rsidP="00342542">
            <w:pPr>
              <w:pStyle w:val="NoSpacing"/>
              <w:jc w:val="right"/>
              <w:rPr>
                <w:b/>
                <w:bCs/>
                <w:u w:val="single"/>
                <w:lang w:eastAsia="zh-CN"/>
              </w:rPr>
            </w:pPr>
            <w:r w:rsidRPr="00556C06">
              <w:rPr>
                <w:b/>
                <w:bCs/>
                <w:u w:val="single"/>
                <w:lang w:eastAsia="zh-CN"/>
              </w:rPr>
              <w:t>H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201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 </w:t>
            </w:r>
          </w:p>
        </w:tc>
      </w:tr>
      <w:tr w:rsidR="00D071D7" w:rsidRPr="00556C06" w14:paraId="21658517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D4A4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FHD/LF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72D7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Front of the Head</w:t>
            </w:r>
          </w:p>
        </w:tc>
      </w:tr>
      <w:tr w:rsidR="00D071D7" w:rsidRPr="00556C06" w14:paraId="58D1F010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74CF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BHD/LBH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FE8B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Back of the Head</w:t>
            </w:r>
          </w:p>
        </w:tc>
      </w:tr>
      <w:tr w:rsidR="00D071D7" w:rsidRPr="00556C06" w14:paraId="480E55B9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804A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EAR/R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EA2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Ear</w:t>
            </w:r>
          </w:p>
        </w:tc>
      </w:tr>
      <w:tr w:rsidR="00D071D7" w:rsidRPr="00556C06" w14:paraId="01A0C80F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6EE0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766C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Nose</w:t>
            </w:r>
          </w:p>
        </w:tc>
      </w:tr>
      <w:tr w:rsidR="00D071D7" w:rsidRPr="00556C06" w14:paraId="1617EE88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8B1E" w14:textId="77777777" w:rsidR="00D071D7" w:rsidRPr="00556C06" w:rsidRDefault="00D071D7" w:rsidP="00342542">
            <w:pPr>
              <w:pStyle w:val="NoSpacing"/>
              <w:jc w:val="right"/>
              <w:rPr>
                <w:b/>
                <w:bCs/>
                <w:u w:val="single"/>
                <w:lang w:eastAsia="zh-CN"/>
              </w:rPr>
            </w:pPr>
            <w:r w:rsidRPr="00556C06">
              <w:rPr>
                <w:b/>
                <w:bCs/>
                <w:u w:val="single"/>
                <w:lang w:eastAsia="zh-CN"/>
              </w:rPr>
              <w:t>Tor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30F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</w:p>
        </w:tc>
      </w:tr>
      <w:tr w:rsidR="00D071D7" w:rsidRPr="00556C06" w14:paraId="26FE953A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BA2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SHO/RS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907A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Shoulder</w:t>
            </w:r>
          </w:p>
        </w:tc>
      </w:tr>
      <w:tr w:rsidR="00D071D7" w:rsidRPr="00556C06" w14:paraId="5BE9872F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A41F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ASI/RA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E8C4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Anterior Sacroiliac</w:t>
            </w:r>
          </w:p>
        </w:tc>
      </w:tr>
      <w:tr w:rsidR="00D071D7" w:rsidRPr="00556C06" w14:paraId="7D100970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0A11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PSI/R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E88C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Posterior Sacroiliac</w:t>
            </w:r>
          </w:p>
        </w:tc>
      </w:tr>
      <w:tr w:rsidR="00D071D7" w:rsidRPr="00556C06" w14:paraId="19D8FEEF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11EF" w14:textId="77777777" w:rsidR="00D071D7" w:rsidRPr="00556C06" w:rsidRDefault="00D071D7" w:rsidP="00342542">
            <w:pPr>
              <w:pStyle w:val="NoSpacing"/>
              <w:jc w:val="right"/>
              <w:rPr>
                <w:b/>
                <w:bCs/>
                <w:u w:val="single"/>
                <w:lang w:eastAsia="zh-CN"/>
              </w:rPr>
            </w:pPr>
            <w:r w:rsidRPr="00556C06">
              <w:rPr>
                <w:b/>
                <w:bCs/>
                <w:u w:val="single"/>
                <w:lang w:eastAsia="zh-CN"/>
              </w:rPr>
              <w:t>Upper Li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E98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</w:p>
        </w:tc>
      </w:tr>
      <w:tr w:rsidR="00D071D7" w:rsidRPr="00556C06" w14:paraId="00CE859B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5C4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ELB/RE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89DC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Elbow</w:t>
            </w:r>
          </w:p>
        </w:tc>
      </w:tr>
      <w:tr w:rsidR="00D071D7" w:rsidRPr="00556C06" w14:paraId="3373D27A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4621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WRI/RW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2A05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Wrist</w:t>
            </w:r>
          </w:p>
        </w:tc>
      </w:tr>
      <w:tr w:rsidR="00D071D7" w:rsidRPr="00556C06" w14:paraId="727F6501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6D8B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WRA/RW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602D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Wrist A (Anterior)</w:t>
            </w:r>
          </w:p>
        </w:tc>
      </w:tr>
      <w:tr w:rsidR="00D071D7" w:rsidRPr="00556C06" w14:paraId="2BCFE0A2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BC38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WRB/RW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68E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Wrist B (Posterior)</w:t>
            </w:r>
          </w:p>
        </w:tc>
      </w:tr>
      <w:tr w:rsidR="00D071D7" w:rsidRPr="00556C06" w14:paraId="081C9D65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5F6C" w14:textId="77777777" w:rsidR="00D071D7" w:rsidRPr="00556C06" w:rsidRDefault="00D071D7" w:rsidP="00342542">
            <w:pPr>
              <w:pStyle w:val="NoSpacing"/>
              <w:jc w:val="right"/>
              <w:rPr>
                <w:b/>
                <w:bCs/>
                <w:u w:val="single"/>
                <w:lang w:eastAsia="zh-CN"/>
              </w:rPr>
            </w:pPr>
            <w:r w:rsidRPr="00556C06">
              <w:rPr>
                <w:b/>
                <w:bCs/>
                <w:u w:val="single"/>
                <w:lang w:eastAsia="zh-CN"/>
              </w:rPr>
              <w:t>Lower Lim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9164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</w:p>
        </w:tc>
      </w:tr>
      <w:tr w:rsidR="00D071D7" w:rsidRPr="00556C06" w14:paraId="5642744C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D1A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HIP/R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EE3D" w14:textId="77777777" w:rsidR="00D071D7" w:rsidRPr="00556C06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Hip</w:t>
            </w:r>
          </w:p>
        </w:tc>
      </w:tr>
      <w:tr w:rsidR="00D071D7" w:rsidRPr="006D5115" w14:paraId="194AC06A" w14:textId="77777777" w:rsidTr="00342542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7527" w14:textId="77777777" w:rsidR="00D071D7" w:rsidRPr="00556C06" w:rsidRDefault="00D071D7" w:rsidP="00342542">
            <w:pPr>
              <w:pStyle w:val="NoSpacing"/>
              <w:jc w:val="right"/>
              <w:rPr>
                <w:lang w:eastAsia="zh-CN"/>
              </w:rPr>
            </w:pPr>
            <w:r w:rsidRPr="00556C06">
              <w:rPr>
                <w:lang w:eastAsia="zh-CN"/>
              </w:rPr>
              <w:t>LKNE/RK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486F" w14:textId="77777777" w:rsidR="00D071D7" w:rsidRPr="006D5115" w:rsidRDefault="00D071D7" w:rsidP="00342542">
            <w:pPr>
              <w:pStyle w:val="NoSpacing"/>
              <w:rPr>
                <w:lang w:eastAsia="zh-CN"/>
              </w:rPr>
            </w:pPr>
            <w:r w:rsidRPr="00556C06">
              <w:rPr>
                <w:lang w:eastAsia="zh-CN"/>
              </w:rPr>
              <w:t>Left/Right Knee</w:t>
            </w:r>
          </w:p>
        </w:tc>
      </w:tr>
    </w:tbl>
    <w:p w14:paraId="63C4602C" w14:textId="77777777" w:rsidR="00D071D7" w:rsidRPr="006D5115" w:rsidRDefault="00D071D7" w:rsidP="00D071D7">
      <w:pPr>
        <w:pStyle w:val="BodyText"/>
        <w:ind w:firstLine="0"/>
      </w:pPr>
    </w:p>
    <w:p w14:paraId="03545CDE" w14:textId="77777777" w:rsidR="007F2E9A" w:rsidRDefault="007F2E9A"/>
    <w:sectPr w:rsidR="007F2E9A" w:rsidSect="00A61461">
      <w:pgSz w:w="12240" w:h="15840"/>
      <w:pgMar w:top="1440" w:right="1440" w:bottom="1440" w:left="1440" w:header="432" w:footer="82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1D7"/>
    <w:rsid w:val="001570AD"/>
    <w:rsid w:val="00165899"/>
    <w:rsid w:val="0019250B"/>
    <w:rsid w:val="003528A5"/>
    <w:rsid w:val="004843AB"/>
    <w:rsid w:val="00501DF8"/>
    <w:rsid w:val="00512A98"/>
    <w:rsid w:val="00531936"/>
    <w:rsid w:val="007F2E9A"/>
    <w:rsid w:val="00BF0A50"/>
    <w:rsid w:val="00CA629C"/>
    <w:rsid w:val="00D02AE4"/>
    <w:rsid w:val="00D071D7"/>
    <w:rsid w:val="00E56E1C"/>
    <w:rsid w:val="00EB61E7"/>
    <w:rsid w:val="00EC21BE"/>
    <w:rsid w:val="00ED3BC9"/>
    <w:rsid w:val="00F7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09E6B"/>
  <w15:chartTrackingRefBased/>
  <w15:docId w15:val="{96FDD0A2-6F81-FB4F-BE85-7DEB68D82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1D7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071D7"/>
    <w:pPr>
      <w:spacing w:line="480" w:lineRule="auto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1D7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D071D7"/>
    <w:pPr>
      <w:spacing w:line="480" w:lineRule="auto"/>
      <w:ind w:firstLine="720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D071D7"/>
    <w:rPr>
      <w:rFonts w:ascii="Times New Roman" w:eastAsia="Times New Roman" w:hAnsi="Times New Roman" w:cs="Times New Roman"/>
      <w:kern w:val="0"/>
      <w:sz w:val="22"/>
      <w:lang w:eastAsia="en-US"/>
      <w14:ligatures w14:val="none"/>
    </w:rPr>
  </w:style>
  <w:style w:type="paragraph" w:styleId="NoSpacing">
    <w:name w:val="No Spacing"/>
    <w:uiPriority w:val="1"/>
    <w:qFormat/>
    <w:rsid w:val="00D071D7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9</Lines>
  <Paragraphs>5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aoye</dc:creator>
  <cp:keywords/>
  <dc:description/>
  <cp:lastModifiedBy>Wang, Xiaoye</cp:lastModifiedBy>
  <cp:revision>1</cp:revision>
  <dcterms:created xsi:type="dcterms:W3CDTF">2023-10-12T09:23:00Z</dcterms:created>
  <dcterms:modified xsi:type="dcterms:W3CDTF">2023-10-12T09:24:00Z</dcterms:modified>
</cp:coreProperties>
</file>